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77C1B" w14:textId="77777777" w:rsidR="002806D4" w:rsidRPr="002B0B0C" w:rsidRDefault="002806D4" w:rsidP="002806D4">
      <w:pPr>
        <w:rPr>
          <w:lang w:val="en-US"/>
        </w:rPr>
      </w:pPr>
    </w:p>
    <w:p w14:paraId="7F20F265" w14:textId="77777777" w:rsidR="002806D4" w:rsidRPr="002B0B0C" w:rsidRDefault="002806D4" w:rsidP="002806D4">
      <w:pPr>
        <w:rPr>
          <w:lang w:val="en-US"/>
        </w:rPr>
      </w:pPr>
    </w:p>
    <w:p w14:paraId="2DFFFDAF" w14:textId="77777777" w:rsidR="002806D4" w:rsidRPr="002B0B0C" w:rsidRDefault="002806D4" w:rsidP="002806D4">
      <w:pPr>
        <w:rPr>
          <w:lang w:val="en-US"/>
        </w:rPr>
      </w:pPr>
    </w:p>
    <w:p w14:paraId="50B3F91E" w14:textId="77777777" w:rsidR="002806D4" w:rsidRPr="002B0B0C" w:rsidRDefault="002806D4" w:rsidP="002806D4">
      <w:pPr>
        <w:rPr>
          <w:lang w:val="en-US"/>
        </w:rPr>
      </w:pPr>
    </w:p>
    <w:p w14:paraId="2368C5DF" w14:textId="77777777" w:rsidR="002806D4" w:rsidRPr="002B0B0C" w:rsidRDefault="002806D4" w:rsidP="002806D4">
      <w:pPr>
        <w:rPr>
          <w:lang w:val="en-US"/>
        </w:rPr>
      </w:pPr>
    </w:p>
    <w:p w14:paraId="057BCAEA" w14:textId="77777777" w:rsidR="002806D4" w:rsidRPr="002B0B0C" w:rsidRDefault="002806D4" w:rsidP="002806D4">
      <w:pPr>
        <w:rPr>
          <w:lang w:val="en-US"/>
        </w:rPr>
      </w:pPr>
    </w:p>
    <w:p w14:paraId="792430BF" w14:textId="77777777" w:rsidR="002806D4" w:rsidRPr="002B0B0C" w:rsidRDefault="002806D4" w:rsidP="002806D4">
      <w:pPr>
        <w:rPr>
          <w:lang w:val="en-US"/>
        </w:rPr>
      </w:pPr>
      <w:r w:rsidRPr="002B0B0C">
        <w:rPr>
          <w:noProof/>
          <w:lang w:val="en-US"/>
          <w14:ligatures w14:val="standardContextual"/>
        </w:rPr>
        <w:drawing>
          <wp:inline distT="0" distB="0" distL="0" distR="0" wp14:anchorId="3885FC42" wp14:editId="072B4E04">
            <wp:extent cx="4572000" cy="3657600"/>
            <wp:effectExtent l="0" t="0" r="0" b="0"/>
            <wp:docPr id="75091156" name="Immagine 6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91156" name="Immagine 6" descr="Immagine che contiene testo, diagramma, schermata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02FF" w14:textId="77777777" w:rsidR="002806D4" w:rsidRPr="002B0B0C" w:rsidRDefault="002806D4" w:rsidP="002806D4">
      <w:pPr>
        <w:rPr>
          <w:lang w:val="en-US"/>
        </w:rPr>
      </w:pPr>
    </w:p>
    <w:p w14:paraId="49D2FB54" w14:textId="77777777" w:rsidR="002806D4" w:rsidRPr="002B0B0C" w:rsidRDefault="002806D4" w:rsidP="002806D4">
      <w:pPr>
        <w:rPr>
          <w:lang w:val="en-US"/>
        </w:rPr>
      </w:pPr>
    </w:p>
    <w:p w14:paraId="3E00A7BF" w14:textId="77777777" w:rsidR="002806D4" w:rsidRPr="002B0B0C" w:rsidRDefault="002806D4" w:rsidP="002806D4">
      <w:pPr>
        <w:rPr>
          <w:lang w:val="en-US"/>
        </w:rPr>
      </w:pPr>
    </w:p>
    <w:p w14:paraId="3A30293F" w14:textId="77777777" w:rsidR="002806D4" w:rsidRPr="002B0B0C" w:rsidRDefault="002806D4" w:rsidP="002806D4">
      <w:pPr>
        <w:rPr>
          <w:lang w:val="en-US"/>
        </w:rPr>
      </w:pPr>
      <w:r w:rsidRPr="002B0B0C">
        <w:rPr>
          <w:lang w:val="en-US"/>
        </w:rPr>
        <w:t xml:space="preserve">Supplementary figure 1. </w:t>
      </w:r>
    </w:p>
    <w:p w14:paraId="64AB2E13" w14:textId="77777777" w:rsidR="002806D4" w:rsidRPr="002B0B0C" w:rsidRDefault="002806D4" w:rsidP="002806D4">
      <w:pPr>
        <w:rPr>
          <w:lang w:val="en-US"/>
        </w:rPr>
      </w:pPr>
      <w:r w:rsidRPr="002B0B0C">
        <w:rPr>
          <w:lang w:val="en-US"/>
        </w:rPr>
        <w:t>Line plots of RI values for each of the 9 patients across the three timepoints (T1, T2, Post). Each line represents one patient’s progression, showing a consistent pattern of increased RI prior to surgery and a decrease post-operatively, indicating consistent resolution of tangential traction.</w:t>
      </w:r>
    </w:p>
    <w:p w14:paraId="16138717" w14:textId="77777777" w:rsidR="002806D4" w:rsidRPr="002B0B0C" w:rsidRDefault="002806D4" w:rsidP="002806D4">
      <w:pPr>
        <w:rPr>
          <w:lang w:val="en-US"/>
        </w:rPr>
      </w:pPr>
      <w:r w:rsidRPr="002B0B0C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35CA15C" wp14:editId="33A6F8DA">
            <wp:extent cx="4572000" cy="3657600"/>
            <wp:effectExtent l="0" t="0" r="0" b="0"/>
            <wp:docPr id="2044318819" name="Immagine 7" descr="Immagine che contiene testo, diagramma, schermat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318819" name="Immagine 7" descr="Immagine che contiene testo, diagramma, schermata, numer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23E52" w14:textId="77777777" w:rsidR="002806D4" w:rsidRPr="002B0B0C" w:rsidRDefault="002806D4" w:rsidP="002806D4">
      <w:pPr>
        <w:rPr>
          <w:lang w:val="en-US"/>
        </w:rPr>
      </w:pPr>
      <w:r w:rsidRPr="002B0B0C">
        <w:rPr>
          <w:lang w:val="en-US"/>
        </w:rPr>
        <w:t xml:space="preserve">Supplementary figure 2. </w:t>
      </w:r>
    </w:p>
    <w:p w14:paraId="508D95C5" w14:textId="77777777" w:rsidR="002806D4" w:rsidRPr="002B0B0C" w:rsidRDefault="002806D4" w:rsidP="002806D4">
      <w:pPr>
        <w:rPr>
          <w:lang w:val="en-US"/>
        </w:rPr>
      </w:pPr>
      <w:r w:rsidRPr="002B0B0C">
        <w:rPr>
          <w:lang w:val="en-US"/>
        </w:rPr>
        <w:t>Line plots of BCVA values for each of the 9 patients across the three timepoints (T1, T2, Post). Some patients demonstrated improvement following surgery, though individual variability was notable. The plots provide insight into the functional outcomes alongside anatomical changes.</w:t>
      </w:r>
    </w:p>
    <w:p w14:paraId="62B7996E" w14:textId="77777777" w:rsidR="002806D4" w:rsidRPr="002B0B0C" w:rsidRDefault="002806D4" w:rsidP="002806D4">
      <w:pPr>
        <w:rPr>
          <w:lang w:val="en-US"/>
        </w:rPr>
      </w:pPr>
    </w:p>
    <w:p w14:paraId="07AB8FE0" w14:textId="77777777" w:rsidR="008A01C4" w:rsidRDefault="008A01C4"/>
    <w:sectPr w:rsidR="008A01C4" w:rsidSect="002806D4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D4"/>
    <w:rsid w:val="002806D4"/>
    <w:rsid w:val="002A20B3"/>
    <w:rsid w:val="003F089A"/>
    <w:rsid w:val="008A01C4"/>
    <w:rsid w:val="00EC2CFF"/>
    <w:rsid w:val="00F3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A7752"/>
  <w15:chartTrackingRefBased/>
  <w15:docId w15:val="{B59B9115-3F5B-1244-93C2-795FF6A5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06D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0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80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806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806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806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806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806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806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806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06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806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806D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806D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806D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806D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806D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806D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806D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280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806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806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06D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806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806D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2806D4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806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80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806D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2806D4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280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</dc:creator>
  <cp:keywords/>
  <dc:description/>
  <cp:lastModifiedBy>RR</cp:lastModifiedBy>
  <cp:revision>1</cp:revision>
  <dcterms:created xsi:type="dcterms:W3CDTF">2025-05-18T10:57:00Z</dcterms:created>
  <dcterms:modified xsi:type="dcterms:W3CDTF">2025-05-18T10:58:00Z</dcterms:modified>
</cp:coreProperties>
</file>